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10D" w:rsidP="63B42D89" w:rsidRDefault="00D1010D" w14:paraId="68B2EC47" w14:textId="6F5FAD3E">
      <w:pPr>
        <w:spacing w:after="160" w:line="259" w:lineRule="auto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2EF25035" w:rsidR="2EF25035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Supplemental Table 8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4269"/>
        <w:gridCol w:w="1585"/>
        <w:gridCol w:w="2025"/>
        <w:gridCol w:w="1482"/>
      </w:tblGrid>
      <w:tr w:rsidR="63B42D89" w:rsidTr="63B42D89" w14:paraId="4581CD4E">
        <w:trPr>
          <w:trHeight w:val="405"/>
        </w:trPr>
        <w:tc>
          <w:tcPr>
            <w:tcW w:w="4269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0E23F79A" w14:textId="5E09689E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58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7CDEE2CA" w14:textId="0A2119FD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FOX</w:t>
            </w:r>
          </w:p>
          <w:p w:rsidR="63B42D89" w:rsidP="63B42D89" w:rsidRDefault="63B42D89" w14:paraId="36B86D27" w14:textId="2BAECF03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(n = 20)</w:t>
            </w:r>
          </w:p>
        </w:tc>
        <w:tc>
          <w:tcPr>
            <w:tcW w:w="202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1471742B" w14:textId="4DE53434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FOX + PXS-5505 (n = 21)</w:t>
            </w:r>
          </w:p>
        </w:tc>
        <w:tc>
          <w:tcPr>
            <w:tcW w:w="1482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51619A51" w14:textId="1313D3F3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Statistical Analysis</w:t>
            </w:r>
          </w:p>
        </w:tc>
      </w:tr>
      <w:tr w:rsidR="63B42D89" w:rsidTr="63B42D89" w14:paraId="3B3CAB8B">
        <w:trPr>
          <w:trHeight w:val="300"/>
        </w:trPr>
        <w:tc>
          <w:tcPr>
            <w:tcW w:w="4269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72D00DE6" w14:textId="38C5A8BF">
            <w:pPr>
              <w:spacing w:line="259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Female Sex (n, %)</w:t>
            </w:r>
          </w:p>
        </w:tc>
        <w:tc>
          <w:tcPr>
            <w:tcW w:w="158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36B88985" w14:textId="55ACC855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11 (55%)</w:t>
            </w:r>
          </w:p>
        </w:tc>
        <w:tc>
          <w:tcPr>
            <w:tcW w:w="202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26C50FB2" w14:textId="2FF582A1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11 (52%)</w:t>
            </w:r>
          </w:p>
        </w:tc>
        <w:tc>
          <w:tcPr>
            <w:tcW w:w="1482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25AC04FE" w14:textId="2C3BF0B5">
            <w:pPr>
              <w:spacing w:line="259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p = 0.87</w:t>
            </w:r>
          </w:p>
        </w:tc>
      </w:tr>
      <w:tr w:rsidR="63B42D89" w:rsidTr="63B42D89" w14:paraId="1529CAF7">
        <w:trPr>
          <w:trHeight w:val="300"/>
        </w:trPr>
        <w:tc>
          <w:tcPr>
            <w:tcW w:w="4269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2422A565" w14:textId="1636DD14">
            <w:pPr>
              <w:spacing w:line="259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Primary Tumor Size (mm</w:t>
            </w: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vertAlign w:val="superscript"/>
                <w:lang w:val="en-US"/>
              </w:rPr>
              <w:t>2</w:t>
            </w: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) (mean, SD)</w:t>
            </w:r>
          </w:p>
        </w:tc>
        <w:tc>
          <w:tcPr>
            <w:tcW w:w="158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6E11B975" w14:textId="69AA436A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2.896 (2.94)</w:t>
            </w:r>
          </w:p>
        </w:tc>
        <w:tc>
          <w:tcPr>
            <w:tcW w:w="202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4940D15C" w14:textId="2F8B0573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2.142 (1.23)</w:t>
            </w:r>
          </w:p>
        </w:tc>
        <w:tc>
          <w:tcPr>
            <w:tcW w:w="1482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7DC5E789" w14:textId="777F9719">
            <w:pPr>
              <w:spacing w:line="259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p = 0.95</w:t>
            </w:r>
          </w:p>
        </w:tc>
      </w:tr>
      <w:tr w:rsidR="63B42D89" w:rsidTr="63B42D89" w14:paraId="242AA889">
        <w:trPr>
          <w:trHeight w:val="300"/>
        </w:trPr>
        <w:tc>
          <w:tcPr>
            <w:tcW w:w="4269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04F42244" w14:textId="28F66F65">
            <w:pPr>
              <w:spacing w:line="259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US"/>
              </w:rPr>
              <w:t>Primary Tumor Location</w:t>
            </w:r>
          </w:p>
          <w:p w:rsidR="63B42D89" w:rsidP="63B42D89" w:rsidRDefault="63B42D89" w14:paraId="546D7646" w14:textId="7CFDB02C">
            <w:pPr>
              <w:spacing w:line="259" w:lineRule="auto"/>
              <w:ind w:left="720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Left Lobe</w:t>
            </w:r>
          </w:p>
          <w:p w:rsidR="63B42D89" w:rsidP="63B42D89" w:rsidRDefault="63B42D89" w14:paraId="790611FB" w14:textId="787FCAE4">
            <w:pPr>
              <w:spacing w:line="259" w:lineRule="auto"/>
              <w:ind w:left="720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Right Lobe</w:t>
            </w:r>
          </w:p>
          <w:p w:rsidR="63B42D89" w:rsidP="63B42D89" w:rsidRDefault="63B42D89" w14:paraId="74BC8F1B" w14:textId="3EC18640">
            <w:pPr>
              <w:spacing w:line="259" w:lineRule="auto"/>
              <w:ind w:left="720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Middle Lobe</w:t>
            </w:r>
          </w:p>
          <w:p w:rsidR="63B42D89" w:rsidP="63B42D89" w:rsidRDefault="63B42D89" w14:paraId="7D601867" w14:textId="1498BB7B">
            <w:pPr>
              <w:spacing w:line="259" w:lineRule="auto"/>
              <w:ind w:left="720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Caudate Lobe</w:t>
            </w:r>
          </w:p>
        </w:tc>
        <w:tc>
          <w:tcPr>
            <w:tcW w:w="158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55EFFA33" w14:textId="1E200A99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  <w:p w:rsidR="63B42D89" w:rsidP="63B42D89" w:rsidRDefault="63B42D89" w14:paraId="23F2277B" w14:textId="75E64EF5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6</w:t>
            </w:r>
          </w:p>
          <w:p w:rsidR="63B42D89" w:rsidP="63B42D89" w:rsidRDefault="63B42D89" w14:paraId="5DABA662" w14:textId="1D2E5ADE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8</w:t>
            </w:r>
          </w:p>
          <w:p w:rsidR="63B42D89" w:rsidP="63B42D89" w:rsidRDefault="63B42D89" w14:paraId="73B570D5" w14:textId="7BF9DE90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6</w:t>
            </w:r>
          </w:p>
          <w:p w:rsidR="63B42D89" w:rsidP="63B42D89" w:rsidRDefault="63B42D89" w14:paraId="71C3D40F" w14:textId="31F89829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2025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3F6069E3" w14:textId="10DD31B9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  <w:p w:rsidR="63B42D89" w:rsidP="63B42D89" w:rsidRDefault="63B42D89" w14:paraId="6D1831D1" w14:textId="351CED18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11</w:t>
            </w:r>
          </w:p>
          <w:p w:rsidR="63B42D89" w:rsidP="63B42D89" w:rsidRDefault="63B42D89" w14:paraId="113A10AF" w14:textId="749ADDF9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6</w:t>
            </w:r>
          </w:p>
          <w:p w:rsidR="63B42D89" w:rsidP="63B42D89" w:rsidRDefault="63B42D89" w14:paraId="12A6A79C" w14:textId="62B1C4D4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4</w:t>
            </w:r>
          </w:p>
          <w:p w:rsidR="63B42D89" w:rsidP="63B42D89" w:rsidRDefault="63B42D89" w14:paraId="3EE18236" w14:textId="433DD13B">
            <w:pPr>
              <w:spacing w:line="259" w:lineRule="auto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482" w:type="dxa"/>
            <w:tcBorders>
              <w:top w:val="single" w:color="000000" w:themeColor="text1" w:sz="18"/>
              <w:left w:val="single" w:color="000000" w:themeColor="text1" w:sz="18"/>
              <w:bottom w:val="single" w:color="000000" w:themeColor="text1" w:sz="18"/>
              <w:right w:val="single" w:color="000000" w:themeColor="text1" w:sz="18"/>
            </w:tcBorders>
            <w:tcMar>
              <w:left w:w="105" w:type="dxa"/>
              <w:right w:w="105" w:type="dxa"/>
            </w:tcMar>
            <w:vAlign w:val="center"/>
          </w:tcPr>
          <w:p w:rsidR="63B42D89" w:rsidP="63B42D89" w:rsidRDefault="63B42D89" w14:paraId="1279CF1E" w14:textId="5F7F8538">
            <w:pPr>
              <w:spacing w:line="259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63B42D89" w:rsidR="63B42D89">
              <w:rPr>
                <w:rFonts w:ascii="Arial" w:hAnsi="Arial" w:eastAsia="Arial" w:cs="Arial"/>
                <w:sz w:val="22"/>
                <w:szCs w:val="22"/>
                <w:lang w:val="en-US"/>
              </w:rPr>
              <w:t>p = 0.34</w:t>
            </w:r>
          </w:p>
        </w:tc>
      </w:tr>
    </w:tbl>
    <w:p w:rsidR="00D1010D" w:rsidP="63B42D89" w:rsidRDefault="00D1010D" w14:paraId="01D2B4C8" w14:textId="672ED2BF">
      <w:pPr>
        <w:pStyle w:val="Normal"/>
      </w:pPr>
    </w:p>
    <w:sectPr w:rsidR="00D1010D" w:rsidSect="00EE6E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D1010D"/>
    <w:rsid w:val="00EE6E42"/>
    <w:rsid w:val="2EF25035"/>
    <w:rsid w:val="63B4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paul_burchard@urmc.rochester.edu</lastModifiedBy>
  <revision>3</revision>
  <dcterms:created xsi:type="dcterms:W3CDTF">2018-02-09T21:34:00.0000000Z</dcterms:created>
  <dcterms:modified xsi:type="dcterms:W3CDTF">2024-07-18T15:38:05.4973356Z</dcterms:modified>
</coreProperties>
</file>